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3" w:type="dxa"/>
        <w:tblInd w:w="-4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947"/>
        <w:gridCol w:w="2126"/>
      </w:tblGrid>
      <w:tr w:rsidR="003838D0" w:rsidRPr="000A7641" w:rsidTr="00CC62B2">
        <w:tc>
          <w:tcPr>
            <w:tcW w:w="6947" w:type="dxa"/>
            <w:tcBorders>
              <w:top w:val="single" w:sz="4" w:space="0" w:color="000000"/>
              <w:bottom w:val="single" w:sz="4" w:space="0" w:color="000000"/>
            </w:tcBorders>
          </w:tcPr>
          <w:p w:rsidR="003838D0" w:rsidRPr="00CC62B2" w:rsidRDefault="003838D0" w:rsidP="003256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3838D0" w:rsidRPr="00280DA9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</w:tr>
      <w:tr w:rsidR="003838D0" w:rsidRPr="000A7641" w:rsidTr="00CC62B2">
        <w:tc>
          <w:tcPr>
            <w:tcW w:w="6947" w:type="dxa"/>
            <w:tcBorders>
              <w:top w:val="single" w:sz="4" w:space="0" w:color="000000"/>
            </w:tcBorders>
            <w:shd w:val="clear" w:color="auto" w:fill="auto"/>
          </w:tcPr>
          <w:p w:rsidR="003838D0" w:rsidRPr="000A7641" w:rsidRDefault="003838D0" w:rsidP="0032566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764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0A764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borellii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:rsidR="003838D0" w:rsidRPr="000A7641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RPr="000A7641" w:rsidTr="00CC62B2">
        <w:tc>
          <w:tcPr>
            <w:tcW w:w="6947" w:type="dxa"/>
            <w:shd w:val="clear" w:color="auto" w:fill="auto"/>
          </w:tcPr>
          <w:p w:rsidR="003838D0" w:rsidRPr="003B64CF" w:rsidRDefault="003838D0" w:rsidP="0032566F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>Excretion N</w:t>
            </w:r>
          </w:p>
        </w:tc>
        <w:tc>
          <w:tcPr>
            <w:tcW w:w="2126" w:type="dxa"/>
            <w:shd w:val="clear" w:color="auto" w:fill="auto"/>
          </w:tcPr>
          <w:p w:rsidR="003838D0" w:rsidRPr="000A7641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RPr="000A7641" w:rsidTr="00CC62B2">
        <w:tc>
          <w:tcPr>
            <w:tcW w:w="6947" w:type="dxa"/>
            <w:shd w:val="clear" w:color="auto" w:fill="auto"/>
          </w:tcPr>
          <w:p w:rsidR="003838D0" w:rsidRPr="00D44E4A" w:rsidRDefault="003838D0" w:rsidP="00280DA9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N body + N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280DA9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764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68</w:t>
            </w:r>
          </w:p>
        </w:tc>
      </w:tr>
      <w:tr w:rsidR="003838D0" w:rsidRPr="00D44E4A" w:rsidTr="00CC62B2">
        <w:tc>
          <w:tcPr>
            <w:tcW w:w="6947" w:type="dxa"/>
            <w:shd w:val="clear" w:color="auto" w:fill="auto"/>
          </w:tcPr>
          <w:p w:rsidR="003838D0" w:rsidRPr="00D44E4A" w:rsidRDefault="003838D0" w:rsidP="00577AB5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Feed +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ody mass + 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D44E4A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</w:t>
            </w:r>
          </w:p>
        </w:tc>
      </w:tr>
      <w:tr w:rsidR="003838D0" w:rsidRPr="00D44E4A" w:rsidTr="00CC62B2">
        <w:tc>
          <w:tcPr>
            <w:tcW w:w="6947" w:type="dxa"/>
            <w:shd w:val="clear" w:color="auto" w:fill="auto"/>
          </w:tcPr>
          <w:p w:rsidR="003838D0" w:rsidRDefault="003838D0" w:rsidP="00A86C09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Feed +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N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D44E4A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8.23</w:t>
            </w:r>
          </w:p>
        </w:tc>
      </w:tr>
      <w:tr w:rsidR="003838D0" w:rsidRPr="00D44E4A" w:rsidTr="00CC62B2">
        <w:tc>
          <w:tcPr>
            <w:tcW w:w="6947" w:type="dxa"/>
            <w:shd w:val="clear" w:color="auto" w:fill="auto"/>
          </w:tcPr>
          <w:p w:rsidR="003838D0" w:rsidRPr="00D44E4A" w:rsidRDefault="003838D0" w:rsidP="007B09B6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N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D44E4A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9.61</w:t>
            </w:r>
          </w:p>
        </w:tc>
      </w:tr>
      <w:tr w:rsidR="003838D0" w:rsidRPr="00D44E4A" w:rsidTr="00CC62B2">
        <w:tc>
          <w:tcPr>
            <w:tcW w:w="6947" w:type="dxa"/>
            <w:shd w:val="clear" w:color="auto" w:fill="auto"/>
          </w:tcPr>
          <w:p w:rsidR="003838D0" w:rsidRPr="00D44E4A" w:rsidRDefault="003838D0" w:rsidP="00A2459B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</w:t>
            </w:r>
          </w:p>
        </w:tc>
        <w:tc>
          <w:tcPr>
            <w:tcW w:w="2126" w:type="dxa"/>
            <w:shd w:val="clear" w:color="auto" w:fill="auto"/>
          </w:tcPr>
          <w:p w:rsidR="003838D0" w:rsidRPr="00D44E4A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0.55</w:t>
            </w:r>
          </w:p>
        </w:tc>
      </w:tr>
      <w:tr w:rsidR="003838D0" w:rsidRPr="00D44E4A" w:rsidTr="00CC62B2">
        <w:tc>
          <w:tcPr>
            <w:tcW w:w="6947" w:type="dxa"/>
            <w:shd w:val="clear" w:color="auto" w:fill="auto"/>
          </w:tcPr>
          <w:p w:rsidR="003838D0" w:rsidRPr="00D44E4A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D44E4A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RPr="00D44E4A" w:rsidTr="00CC62B2">
        <w:tc>
          <w:tcPr>
            <w:tcW w:w="6947" w:type="dxa"/>
            <w:shd w:val="clear" w:color="auto" w:fill="auto"/>
          </w:tcPr>
          <w:p w:rsidR="003838D0" w:rsidRPr="00A2459B" w:rsidRDefault="003838D0" w:rsidP="00A2459B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retion </w:t>
            </w:r>
            <w:r w:rsidRPr="00A2459B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shd w:val="clear" w:color="auto" w:fill="auto"/>
          </w:tcPr>
          <w:p w:rsidR="003838D0" w:rsidRPr="00C515B8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RPr="00DE132E" w:rsidTr="00CC62B2">
        <w:tc>
          <w:tcPr>
            <w:tcW w:w="6947" w:type="dxa"/>
            <w:shd w:val="clear" w:color="auto" w:fill="auto"/>
          </w:tcPr>
          <w:p w:rsidR="003838D0" w:rsidRPr="00D44E4A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D44E4A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4.59</w:t>
            </w:r>
          </w:p>
        </w:tc>
      </w:tr>
      <w:tr w:rsidR="003838D0" w:rsidRPr="00DE132E" w:rsidTr="00CC62B2">
        <w:tc>
          <w:tcPr>
            <w:tcW w:w="6947" w:type="dxa"/>
            <w:shd w:val="clear" w:color="auto" w:fill="auto"/>
          </w:tcPr>
          <w:p w:rsidR="003838D0" w:rsidRPr="0032566F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Feed +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dy mass +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</w:t>
            </w:r>
          </w:p>
        </w:tc>
        <w:tc>
          <w:tcPr>
            <w:tcW w:w="2126" w:type="dxa"/>
            <w:shd w:val="clear" w:color="auto" w:fill="auto"/>
          </w:tcPr>
          <w:p w:rsidR="003838D0" w:rsidRPr="00DE132E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838D0" w:rsidRPr="00DE132E" w:rsidTr="00CC62B2">
        <w:tc>
          <w:tcPr>
            <w:tcW w:w="6947" w:type="dxa"/>
            <w:shd w:val="clear" w:color="auto" w:fill="auto"/>
          </w:tcPr>
          <w:p w:rsidR="003838D0" w:rsidRPr="00DE132E" w:rsidRDefault="003838D0" w:rsidP="007422B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Feed +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</w:t>
            </w:r>
          </w:p>
        </w:tc>
        <w:tc>
          <w:tcPr>
            <w:tcW w:w="2126" w:type="dxa"/>
            <w:shd w:val="clear" w:color="auto" w:fill="auto"/>
          </w:tcPr>
          <w:p w:rsidR="003838D0" w:rsidRPr="00DE132E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8.26</w:t>
            </w:r>
          </w:p>
        </w:tc>
      </w:tr>
      <w:tr w:rsidR="003838D0" w:rsidRPr="00DE132E" w:rsidTr="00CC62B2">
        <w:tc>
          <w:tcPr>
            <w:tcW w:w="6947" w:type="dxa"/>
            <w:shd w:val="clear" w:color="auto" w:fill="auto"/>
          </w:tcPr>
          <w:p w:rsidR="003838D0" w:rsidRPr="00DE132E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DE132E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8B41DF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>Excretion N:P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RPr="0049741F" w:rsidTr="00CC62B2">
        <w:tc>
          <w:tcPr>
            <w:tcW w:w="6947" w:type="dxa"/>
            <w:shd w:val="clear" w:color="auto" w:fill="auto"/>
          </w:tcPr>
          <w:p w:rsidR="003838D0" w:rsidRPr="0032566F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49741F" w:rsidRDefault="005028C3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028C3">
              <w:rPr>
                <w:rFonts w:ascii="Times New Roman" w:eastAsia="Times New Roman" w:hAnsi="Times New Roman" w:cs="Times New Roman"/>
                <w:sz w:val="20"/>
                <w:szCs w:val="20"/>
              </w:rPr>
              <w:t>-29.24</w:t>
            </w:r>
          </w:p>
        </w:tc>
      </w:tr>
      <w:tr w:rsidR="003838D0" w:rsidRPr="0049741F" w:rsidTr="00CC62B2">
        <w:tc>
          <w:tcPr>
            <w:tcW w:w="6947" w:type="dxa"/>
            <w:shd w:val="clear" w:color="auto" w:fill="auto"/>
          </w:tcPr>
          <w:p w:rsidR="003838D0" w:rsidRPr="00D44E4A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49741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. uruguayana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8B41DF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>Excretion N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2566F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256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~ 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d*Body mass + Feed*N body + N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991D16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D16">
              <w:rPr>
                <w:rFonts w:ascii="Times New Roman" w:eastAsia="Times New Roman" w:hAnsi="Times New Roman" w:cs="Times New Roman"/>
                <w:sz w:val="20"/>
                <w:szCs w:val="20"/>
              </w:rPr>
              <w:t>-36.81</w:t>
            </w:r>
          </w:p>
        </w:tc>
      </w:tr>
      <w:tr w:rsidR="003838D0" w:rsidRPr="005050FD" w:rsidTr="00CC62B2">
        <w:tc>
          <w:tcPr>
            <w:tcW w:w="6947" w:type="dxa"/>
            <w:shd w:val="clear" w:color="auto" w:fill="auto"/>
          </w:tcPr>
          <w:p w:rsidR="003838D0" w:rsidRPr="00104FDA" w:rsidRDefault="003838D0" w:rsidP="00104FDA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~ Feed + Body mass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dy mass + Feed*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body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991D16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D16">
              <w:rPr>
                <w:rFonts w:ascii="Times New Roman" w:eastAsia="Times New Roman" w:hAnsi="Times New Roman" w:cs="Times New Roman"/>
                <w:sz w:val="20"/>
                <w:szCs w:val="20"/>
              </w:rPr>
              <w:t>-38.23</w:t>
            </w: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8B41D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8B41DF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retion </w:t>
            </w:r>
            <w:r w:rsidRPr="003B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D44E4A" w:rsidRDefault="003838D0" w:rsidP="00377A5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991D16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D16">
              <w:rPr>
                <w:rFonts w:ascii="Times New Roman" w:eastAsia="Times New Roman" w:hAnsi="Times New Roman" w:cs="Times New Roman"/>
                <w:sz w:val="20"/>
                <w:szCs w:val="20"/>
              </w:rPr>
              <w:t>-35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38D0" w:rsidRPr="00377A5F" w:rsidTr="00CC62B2">
        <w:tc>
          <w:tcPr>
            <w:tcW w:w="6947" w:type="dxa"/>
            <w:shd w:val="clear" w:color="auto" w:fill="auto"/>
          </w:tcPr>
          <w:p w:rsidR="003838D0" w:rsidRPr="00377A5F" w:rsidRDefault="003838D0" w:rsidP="00377A5F">
            <w:pPr>
              <w:spacing w:after="0" w:line="240" w:lineRule="auto"/>
              <w:ind w:hanging="10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77A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 + Body 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s + P body + Feed*Body mass + </w:t>
            </w:r>
            <w:r w:rsidRPr="00377A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377A5F" w:rsidRDefault="00991D16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91D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69</w:t>
            </w:r>
          </w:p>
        </w:tc>
      </w:tr>
      <w:tr w:rsidR="003838D0" w:rsidRPr="00377A5F" w:rsidTr="00CC62B2">
        <w:tc>
          <w:tcPr>
            <w:tcW w:w="6947" w:type="dxa"/>
            <w:shd w:val="clear" w:color="auto" w:fill="auto"/>
          </w:tcPr>
          <w:p w:rsidR="003838D0" w:rsidRPr="00377A5F" w:rsidRDefault="003838D0" w:rsidP="00377A5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377A5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377A5F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>Excretion N:P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2566F" w:rsidRDefault="003838D0" w:rsidP="00EC767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7457D8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7D8">
              <w:rPr>
                <w:rFonts w:ascii="Times New Roman" w:eastAsia="Times New Roman" w:hAnsi="Times New Roman" w:cs="Times New Roman"/>
                <w:sz w:val="20"/>
                <w:szCs w:val="20"/>
              </w:rPr>
              <w:t>-22.94</w:t>
            </w:r>
          </w:p>
        </w:tc>
      </w:tr>
      <w:tr w:rsidR="003838D0" w:rsidRPr="006F4D66" w:rsidTr="00CC62B2">
        <w:tc>
          <w:tcPr>
            <w:tcW w:w="6947" w:type="dxa"/>
            <w:shd w:val="clear" w:color="auto" w:fill="auto"/>
          </w:tcPr>
          <w:p w:rsidR="003838D0" w:rsidRPr="006F4D66" w:rsidRDefault="003838D0" w:rsidP="00EC767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F4D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 + Body mass + N:P body + Feed*N:P body 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4D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:P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6F4D66" w:rsidRDefault="007457D8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457D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838D0" w:rsidRPr="006F4D66" w:rsidTr="00CC62B2">
        <w:tc>
          <w:tcPr>
            <w:tcW w:w="6947" w:type="dxa"/>
            <w:shd w:val="clear" w:color="auto" w:fill="auto"/>
          </w:tcPr>
          <w:p w:rsidR="003838D0" w:rsidRPr="006F4D66" w:rsidRDefault="003838D0" w:rsidP="00EC767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6F4D66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EC767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T. </w:t>
            </w:r>
            <w:proofErr w:type="spellStart"/>
            <w:r w:rsidRPr="003B64C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orellian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3B64CF" w:rsidRDefault="003838D0" w:rsidP="00EC7678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>Excretion N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A0515D" w:rsidRDefault="003838D0" w:rsidP="00A0515D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N body + N body*Body mass</w:t>
            </w:r>
            <w:r w:rsidRPr="00A0515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7457D8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7D8">
              <w:rPr>
                <w:rFonts w:ascii="Times New Roman" w:eastAsia="Times New Roman" w:hAnsi="Times New Roman" w:cs="Times New Roman"/>
                <w:sz w:val="20"/>
                <w:szCs w:val="20"/>
              </w:rPr>
              <w:t>-37.47</w:t>
            </w: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11601F" w:rsidRDefault="003838D0" w:rsidP="0011601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60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 + Body 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s + N body + Feed*Body mass + </w:t>
            </w:r>
            <w:r w:rsidRPr="001160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7457D8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57D8">
              <w:rPr>
                <w:rFonts w:ascii="Times New Roman" w:eastAsia="Times New Roman" w:hAnsi="Times New Roman" w:cs="Times New Roman"/>
                <w:sz w:val="20"/>
                <w:szCs w:val="20"/>
              </w:rPr>
              <w:t>-39.45</w:t>
            </w:r>
          </w:p>
        </w:tc>
      </w:tr>
      <w:tr w:rsidR="003838D0" w:rsidTr="00CC62B2">
        <w:tc>
          <w:tcPr>
            <w:tcW w:w="6947" w:type="dxa"/>
            <w:shd w:val="clear" w:color="auto" w:fill="auto"/>
          </w:tcPr>
          <w:p w:rsidR="003838D0" w:rsidRPr="0011601F" w:rsidRDefault="003838D0" w:rsidP="0011601F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838D0" w:rsidRPr="0011601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Tr="00CC62B2">
        <w:trPr>
          <w:trHeight w:val="184"/>
        </w:trPr>
        <w:tc>
          <w:tcPr>
            <w:tcW w:w="6947" w:type="dxa"/>
            <w:shd w:val="clear" w:color="auto" w:fill="auto"/>
          </w:tcPr>
          <w:p w:rsidR="003838D0" w:rsidRPr="003B64CF" w:rsidRDefault="003838D0" w:rsidP="00EC7678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64C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retion </w:t>
            </w:r>
            <w:r w:rsidRPr="003B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shd w:val="clear" w:color="auto" w:fill="auto"/>
          </w:tcPr>
          <w:p w:rsidR="003838D0" w:rsidRPr="003B64CF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8D0" w:rsidRPr="0076073D" w:rsidTr="00CC62B2">
        <w:trPr>
          <w:trHeight w:val="184"/>
        </w:trPr>
        <w:tc>
          <w:tcPr>
            <w:tcW w:w="6947" w:type="dxa"/>
            <w:shd w:val="clear" w:color="auto" w:fill="auto"/>
          </w:tcPr>
          <w:p w:rsidR="003838D0" w:rsidRPr="0076073D" w:rsidRDefault="003838D0" w:rsidP="00EC767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*Body mass + Fee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44E4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76073D" w:rsidRDefault="001313F5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313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</w:tr>
      <w:tr w:rsidR="003838D0" w:rsidRPr="0076073D" w:rsidTr="00CC62B2">
        <w:trPr>
          <w:trHeight w:val="184"/>
        </w:trPr>
        <w:tc>
          <w:tcPr>
            <w:tcW w:w="6947" w:type="dxa"/>
            <w:shd w:val="clear" w:color="auto" w:fill="auto"/>
          </w:tcPr>
          <w:p w:rsidR="003838D0" w:rsidRPr="0076073D" w:rsidRDefault="003838D0" w:rsidP="0076073D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607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~ Feed + Body 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s + P body + Feed*Body mass + </w:t>
            </w:r>
            <w:r w:rsidRPr="007607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body*Body mass</w:t>
            </w:r>
          </w:p>
        </w:tc>
        <w:tc>
          <w:tcPr>
            <w:tcW w:w="2126" w:type="dxa"/>
            <w:shd w:val="clear" w:color="auto" w:fill="auto"/>
          </w:tcPr>
          <w:p w:rsidR="003838D0" w:rsidRPr="0076073D" w:rsidRDefault="001313F5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313F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3838D0" w:rsidRPr="0076073D" w:rsidTr="00CC62B2">
        <w:trPr>
          <w:trHeight w:val="184"/>
        </w:trPr>
        <w:tc>
          <w:tcPr>
            <w:tcW w:w="6947" w:type="dxa"/>
          </w:tcPr>
          <w:p w:rsidR="003838D0" w:rsidRPr="0076073D" w:rsidRDefault="003838D0" w:rsidP="00EC7678">
            <w:pPr>
              <w:spacing w:after="0" w:line="240" w:lineRule="auto"/>
              <w:ind w:left="-113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:rsidR="003838D0" w:rsidRPr="0076073D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8D0" w:rsidTr="00CC62B2">
        <w:tc>
          <w:tcPr>
            <w:tcW w:w="6947" w:type="dxa"/>
          </w:tcPr>
          <w:p w:rsidR="003838D0" w:rsidRPr="005B34E0" w:rsidRDefault="003838D0" w:rsidP="00EC7678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B34E0">
              <w:rPr>
                <w:rFonts w:ascii="Times New Roman" w:eastAsia="Times New Roman" w:hAnsi="Times New Roman" w:cs="Times New Roman"/>
                <w:sz w:val="20"/>
                <w:szCs w:val="20"/>
              </w:rPr>
              <w:t>Excretion N:P</w:t>
            </w:r>
          </w:p>
        </w:tc>
        <w:tc>
          <w:tcPr>
            <w:tcW w:w="2126" w:type="dxa"/>
          </w:tcPr>
          <w:p w:rsidR="003838D0" w:rsidRDefault="003838D0" w:rsidP="00CC62B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838D0" w:rsidTr="00CC62B2">
        <w:tc>
          <w:tcPr>
            <w:tcW w:w="6947" w:type="dxa"/>
            <w:tcBorders>
              <w:bottom w:val="single" w:sz="4" w:space="0" w:color="auto"/>
            </w:tcBorders>
          </w:tcPr>
          <w:p w:rsidR="003838D0" w:rsidRPr="005B34E0" w:rsidRDefault="003838D0" w:rsidP="00EC76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838D0" w:rsidRDefault="003838D0" w:rsidP="00CC62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019DB" w:rsidRPr="00F019DB" w:rsidRDefault="00F019DB" w:rsidP="00F019DB">
      <w:pPr>
        <w:rPr>
          <w:lang w:val="en-US"/>
        </w:rPr>
      </w:pPr>
    </w:p>
    <w:sectPr w:rsidR="00F019DB" w:rsidRPr="00F019DB" w:rsidSect="00E97323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79334F"/>
    <w:multiLevelType w:val="hybridMultilevel"/>
    <w:tmpl w:val="922E7C16"/>
    <w:lvl w:ilvl="0" w:tplc="0C0A0001">
      <w:start w:val="1"/>
      <w:numFmt w:val="bullet"/>
      <w:lvlText w:val=""/>
      <w:lvlJc w:val="left"/>
      <w:pPr>
        <w:ind w:left="60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1" w15:restartNumberingAfterBreak="0">
    <w:nsid w:val="463B1960"/>
    <w:multiLevelType w:val="hybridMultilevel"/>
    <w:tmpl w:val="3B86DE90"/>
    <w:lvl w:ilvl="0" w:tplc="0C0A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9DB"/>
    <w:rsid w:val="0005216F"/>
    <w:rsid w:val="000A7641"/>
    <w:rsid w:val="00104FDA"/>
    <w:rsid w:val="0011601F"/>
    <w:rsid w:val="001313F5"/>
    <w:rsid w:val="001E2B4B"/>
    <w:rsid w:val="00275CAB"/>
    <w:rsid w:val="00280DA9"/>
    <w:rsid w:val="0032566F"/>
    <w:rsid w:val="003378E4"/>
    <w:rsid w:val="00377A5F"/>
    <w:rsid w:val="003838D0"/>
    <w:rsid w:val="00435A6B"/>
    <w:rsid w:val="0049741F"/>
    <w:rsid w:val="005028C3"/>
    <w:rsid w:val="005238EE"/>
    <w:rsid w:val="00544160"/>
    <w:rsid w:val="00577AB5"/>
    <w:rsid w:val="005B2772"/>
    <w:rsid w:val="005C188E"/>
    <w:rsid w:val="006810D1"/>
    <w:rsid w:val="006F4D66"/>
    <w:rsid w:val="007422B8"/>
    <w:rsid w:val="007457D8"/>
    <w:rsid w:val="0076073D"/>
    <w:rsid w:val="007A0136"/>
    <w:rsid w:val="007A7E7B"/>
    <w:rsid w:val="007B09B6"/>
    <w:rsid w:val="00852CD0"/>
    <w:rsid w:val="008B41DF"/>
    <w:rsid w:val="008E280F"/>
    <w:rsid w:val="008F749D"/>
    <w:rsid w:val="00950CA7"/>
    <w:rsid w:val="0097348C"/>
    <w:rsid w:val="00991D16"/>
    <w:rsid w:val="00A0515D"/>
    <w:rsid w:val="00A2219A"/>
    <w:rsid w:val="00A2459B"/>
    <w:rsid w:val="00A63BC9"/>
    <w:rsid w:val="00A86C09"/>
    <w:rsid w:val="00AC4128"/>
    <w:rsid w:val="00B27BE1"/>
    <w:rsid w:val="00C515B8"/>
    <w:rsid w:val="00CC62B2"/>
    <w:rsid w:val="00CF3D19"/>
    <w:rsid w:val="00D44E4A"/>
    <w:rsid w:val="00DE132E"/>
    <w:rsid w:val="00E15D6C"/>
    <w:rsid w:val="00E406D8"/>
    <w:rsid w:val="00E97323"/>
    <w:rsid w:val="00EA6395"/>
    <w:rsid w:val="00EB7083"/>
    <w:rsid w:val="00EC7678"/>
    <w:rsid w:val="00EE1B0F"/>
    <w:rsid w:val="00F019DB"/>
    <w:rsid w:val="00FD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E36FFF-B72A-4E4B-870B-BD432A30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2566F"/>
    <w:pPr>
      <w:ind w:left="720"/>
      <w:contextualSpacing/>
    </w:pPr>
    <w:rPr>
      <w:rFonts w:ascii="Calibri" w:eastAsia="Calibri" w:hAnsi="Calibri" w:cs="Calibri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Débora</cp:lastModifiedBy>
  <cp:revision>43</cp:revision>
  <dcterms:created xsi:type="dcterms:W3CDTF">2023-02-08T18:44:00Z</dcterms:created>
  <dcterms:modified xsi:type="dcterms:W3CDTF">2023-02-27T19:15:00Z</dcterms:modified>
</cp:coreProperties>
</file>